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25B3F" w14:textId="77777777" w:rsidR="00682375" w:rsidRDefault="00682375" w:rsidP="00682375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9: Associations between bacteria isolated from nasopharyngeal cultures from NL 2-year-old children (n=327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9"/>
        <w:gridCol w:w="2150"/>
        <w:gridCol w:w="1421"/>
        <w:gridCol w:w="1722"/>
        <w:gridCol w:w="2113"/>
        <w:gridCol w:w="2060"/>
        <w:gridCol w:w="2113"/>
      </w:tblGrid>
      <w:tr w:rsidR="00682375" w:rsidRPr="002F2779" w14:paraId="2BA895EA" w14:textId="77777777" w:rsidTr="00092800">
        <w:trPr>
          <w:trHeight w:val="255"/>
        </w:trPr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538D6D" w14:textId="77777777" w:rsidR="00682375" w:rsidRPr="007E7487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pecies x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656D15" w14:textId="77777777" w:rsidR="00682375" w:rsidRPr="007E7487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pecies y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169A57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umber of</w:t>
            </w:r>
          </w:p>
          <w:p w14:paraId="392BE208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o-occurences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8B326F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probability</w:t>
            </w:r>
          </w:p>
          <w:p w14:paraId="6E1AAAE2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o-occurences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1A82C9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xpected</w:t>
            </w:r>
          </w:p>
          <w:p w14:paraId="64181509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o-occurences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EBE712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egative</w:t>
            </w:r>
          </w:p>
          <w:p w14:paraId="170C4721" w14:textId="2963A1CC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ssociation (</w:t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p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)</w:t>
            </w:r>
            <w:r w:rsidR="0078099C" w:rsidRPr="0078099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nl-NL" w:eastAsia="nl-NL"/>
              </w:rPr>
              <w:t>†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116932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positive</w:t>
            </w:r>
          </w:p>
          <w:p w14:paraId="2FFD8373" w14:textId="23181341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ssociation (</w:t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p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)</w:t>
            </w:r>
            <w:r w:rsidR="0078099C" w:rsidRPr="0078099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nl-NL" w:eastAsia="nl-NL"/>
              </w:rPr>
              <w:t xml:space="preserve"> </w:t>
            </w:r>
            <w:r w:rsidR="0078099C" w:rsidRPr="0078099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nl-NL" w:eastAsia="nl-NL"/>
              </w:rPr>
              <w:t>†</w:t>
            </w:r>
          </w:p>
        </w:tc>
      </w:tr>
      <w:tr w:rsidR="00682375" w:rsidRPr="002F2779" w14:paraId="77B8D802" w14:textId="77777777" w:rsidTr="00092800">
        <w:trPr>
          <w:trHeight w:val="255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0241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Streptococcus pneumonia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660E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Haemophilus influenza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1D66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4B2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29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4E47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95.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DF52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.000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2B59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0000</w:t>
            </w:r>
          </w:p>
        </w:tc>
      </w:tr>
      <w:tr w:rsidR="00682375" w:rsidRPr="002F2779" w14:paraId="3D301B64" w14:textId="77777777" w:rsidTr="00092800">
        <w:trPr>
          <w:trHeight w:val="255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CD66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Streptococcus pneumonia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186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Moraxella catarrhali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9F62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3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6B29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3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E7B3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95C4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99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74F0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0002</w:t>
            </w:r>
          </w:p>
        </w:tc>
      </w:tr>
      <w:tr w:rsidR="00682375" w:rsidRPr="002F2779" w14:paraId="6C4EFAF0" w14:textId="77777777" w:rsidTr="00092800">
        <w:trPr>
          <w:trHeight w:val="255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9D12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Streptococcus pneumonia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C243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Staphylococcus aureu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4E98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F748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5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6BBC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7.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D865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177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975E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323</w:t>
            </w:r>
          </w:p>
        </w:tc>
      </w:tr>
      <w:tr w:rsidR="00682375" w:rsidRPr="002F2779" w14:paraId="6A35D139" w14:textId="77777777" w:rsidTr="00092800">
        <w:trPr>
          <w:trHeight w:val="255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CAE4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Haemophilus influenza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507E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Moraxella catarrhali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A612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5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F87F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43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18EC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43.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E814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99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3901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0007</w:t>
            </w:r>
          </w:p>
        </w:tc>
      </w:tr>
      <w:tr w:rsidR="00682375" w:rsidRPr="002F2779" w14:paraId="3890FF70" w14:textId="77777777" w:rsidTr="00092800">
        <w:trPr>
          <w:trHeight w:val="255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6D45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Haemophilus influenza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9AF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Staphylococcus aureu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FB57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1E5C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6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7C86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1.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F6FF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017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7811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949</w:t>
            </w:r>
          </w:p>
        </w:tc>
      </w:tr>
      <w:tr w:rsidR="00682375" w:rsidRPr="002F2779" w14:paraId="71D6F319" w14:textId="77777777" w:rsidTr="00092800">
        <w:trPr>
          <w:trHeight w:val="255"/>
        </w:trPr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44EAB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Moraxella catarrhali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CDF1" w14:textId="77777777" w:rsidR="00682375" w:rsidRPr="007E7487" w:rsidRDefault="00682375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Staphylococcus aureu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B4589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47F9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105EE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6.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5992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052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21545" w14:textId="77777777" w:rsidR="00682375" w:rsidRPr="00BD393C" w:rsidRDefault="00682375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829</w:t>
            </w:r>
          </w:p>
        </w:tc>
      </w:tr>
    </w:tbl>
    <w:p w14:paraId="5E38E9CF" w14:textId="180FD746" w:rsidR="00682375" w:rsidRPr="0078099C" w:rsidRDefault="00682375" w:rsidP="00682375">
      <w:pPr>
        <w:spacing w:after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Only significant associations are included in the table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NL: cohort from the Netherlands.</w:t>
      </w:r>
      <w:r w:rsidR="0078099C" w:rsidRPr="0078099C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nl-NL"/>
        </w:rPr>
        <w:t xml:space="preserve"> </w:t>
      </w:r>
      <w:r w:rsidR="0078099C" w:rsidRPr="0078099C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nl-NL"/>
        </w:rPr>
        <w:t>†</w:t>
      </w:r>
      <w:r w:rsidR="0078099C" w:rsidRPr="0078099C">
        <w:rPr>
          <w:rFonts w:ascii="Arial" w:eastAsia="Times New Roman" w:hAnsi="Arial" w:cs="Arial"/>
          <w:color w:val="000000"/>
          <w:sz w:val="16"/>
          <w:szCs w:val="16"/>
          <w:lang w:val="en-US" w:eastAsia="nl-NL"/>
        </w:rPr>
        <w:t xml:space="preserve">: </w:t>
      </w:r>
      <w:r w:rsidR="0078099C" w:rsidRPr="0078099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Negative and positive associations are indicated by pairwise probabilities, probabilities below &lt;0.05 are regarded as significant.</w:t>
      </w:r>
    </w:p>
    <w:p w14:paraId="51575870" w14:textId="77777777" w:rsidR="001B2D7C" w:rsidRPr="00682375" w:rsidRDefault="0078099C" w:rsidP="00682375"/>
    <w:sectPr w:rsidR="001B2D7C" w:rsidRPr="00682375" w:rsidSect="006823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20F"/>
    <w:rsid w:val="000A520F"/>
    <w:rsid w:val="001554B2"/>
    <w:rsid w:val="00682375"/>
    <w:rsid w:val="0078099C"/>
    <w:rsid w:val="00C3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DB57EA"/>
  <w15:chartTrackingRefBased/>
  <w15:docId w15:val="{5CBE5823-1D8E-4118-8D98-3188A9D2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20F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04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2</cp:revision>
  <dcterms:created xsi:type="dcterms:W3CDTF">2023-12-18T11:22:00Z</dcterms:created>
  <dcterms:modified xsi:type="dcterms:W3CDTF">2023-12-18T11:22:00Z</dcterms:modified>
</cp:coreProperties>
</file>